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CD6D6" w14:textId="77777777" w:rsidR="00F13CE5" w:rsidRDefault="00F13CE5" w:rsidP="00F13CE5">
      <w:r>
        <w:t>Your Journals@Ovid</w:t>
      </w:r>
    </w:p>
    <w:p w14:paraId="73EAA010" w14:textId="77777777" w:rsidR="00F13CE5" w:rsidRDefault="00F13CE5" w:rsidP="00F13CE5">
      <w:r>
        <w:t>Books@Ovid &lt;February 14, 2022&gt;</w:t>
      </w:r>
    </w:p>
    <w:p w14:paraId="0B0B7B3B" w14:textId="77777777" w:rsidR="00F13CE5" w:rsidRDefault="00F13CE5" w:rsidP="00F13CE5">
      <w:r>
        <w:t>EBM Reviews - Cochrane Database of Systematic Reviews &lt;2005 to February 16, 2022&gt;</w:t>
      </w:r>
    </w:p>
    <w:p w14:paraId="52832BD2" w14:textId="77777777" w:rsidR="00F13CE5" w:rsidRDefault="00F13CE5" w:rsidP="00F13CE5">
      <w:r>
        <w:t>EBM Reviews - ACP Journal Club &lt;1991 to January 2022&gt;</w:t>
      </w:r>
    </w:p>
    <w:p w14:paraId="0D3509A2" w14:textId="77777777" w:rsidR="00F13CE5" w:rsidRDefault="00F13CE5" w:rsidP="00F13CE5">
      <w:r>
        <w:t>EBM Reviews - Database of Abstracts of Reviews of Effects &lt;1st Quarter 2016&gt;</w:t>
      </w:r>
    </w:p>
    <w:p w14:paraId="46BF465F" w14:textId="77777777" w:rsidR="00F13CE5" w:rsidRDefault="00F13CE5" w:rsidP="00F13CE5">
      <w:r>
        <w:t>EBM Reviews - Cochrane Clinical Answers &lt;January 2022&gt;</w:t>
      </w:r>
    </w:p>
    <w:p w14:paraId="32FB7F08" w14:textId="77777777" w:rsidR="00F13CE5" w:rsidRDefault="00F13CE5" w:rsidP="00F13CE5">
      <w:r>
        <w:t>EBM Reviews - Cochrane Central Register of Controlled Trials &lt;January 2022&gt;</w:t>
      </w:r>
    </w:p>
    <w:p w14:paraId="75452B8C" w14:textId="77777777" w:rsidR="00F13CE5" w:rsidRDefault="00F13CE5" w:rsidP="00F13CE5">
      <w:r>
        <w:t>EBM Reviews - Cochrane Methodology Register &lt;3rd Quarter 2012&gt;</w:t>
      </w:r>
    </w:p>
    <w:p w14:paraId="79A48B4C" w14:textId="77777777" w:rsidR="00F13CE5" w:rsidRDefault="00F13CE5" w:rsidP="00F13CE5">
      <w:r>
        <w:t>EBM Reviews - Health Technology Assessment &lt;4th Quarter 2016&gt;</w:t>
      </w:r>
    </w:p>
    <w:p w14:paraId="3880E31D" w14:textId="77777777" w:rsidR="00F13CE5" w:rsidRDefault="00F13CE5" w:rsidP="00F13CE5">
      <w:r>
        <w:t>EBM Reviews - NHS Economic Evaluation Database &lt;1st Quarter 2016&gt;</w:t>
      </w:r>
    </w:p>
    <w:p w14:paraId="439596CB" w14:textId="77777777" w:rsidR="00F13CE5" w:rsidRDefault="00F13CE5" w:rsidP="00F13CE5">
      <w:r>
        <w:t>AMED (Allied and Complementary Medicine) &lt;1985 to February 2022&gt;</w:t>
      </w:r>
    </w:p>
    <w:p w14:paraId="5CC6B99E" w14:textId="77777777" w:rsidR="00F13CE5" w:rsidRDefault="00F13CE5" w:rsidP="00F13CE5">
      <w:r>
        <w:t>Econlit &lt;1886 to February 10, 2022&gt;</w:t>
      </w:r>
    </w:p>
    <w:p w14:paraId="4ECBD45D" w14:textId="77777777" w:rsidR="00F13CE5" w:rsidRDefault="00F13CE5" w:rsidP="00F13CE5">
      <w:r>
        <w:t>Global Health Archive &lt;1910 to 1972&gt;</w:t>
      </w:r>
    </w:p>
    <w:p w14:paraId="7C9ED830" w14:textId="77777777" w:rsidR="00F13CE5" w:rsidRDefault="00F13CE5" w:rsidP="00F13CE5">
      <w:r>
        <w:t>Health and Psychosocial Instruments &lt;1985 to January 2022&gt;</w:t>
      </w:r>
    </w:p>
    <w:p w14:paraId="74D8928F" w14:textId="77777777" w:rsidR="00F13CE5" w:rsidRDefault="00F13CE5" w:rsidP="00F13CE5">
      <w:r>
        <w:t>International Pharmaceutical Abstracts &lt;1970 to February 2022&gt;</w:t>
      </w:r>
    </w:p>
    <w:p w14:paraId="337B7229" w14:textId="77777777" w:rsidR="00F13CE5" w:rsidRDefault="00F13CE5" w:rsidP="00F13CE5">
      <w:r>
        <w:t>Maternity &amp; Infant Care Database (MIDIRS) &lt;1971 to February 1, 2022&gt;</w:t>
      </w:r>
    </w:p>
    <w:p w14:paraId="21D74C43" w14:textId="77777777" w:rsidR="00F13CE5" w:rsidRDefault="00F13CE5" w:rsidP="00F13CE5">
      <w:r>
        <w:t>APA PsycBooks &lt;1806 to January 2022&gt;</w:t>
      </w:r>
    </w:p>
    <w:p w14:paraId="5B95771C" w14:textId="77777777" w:rsidR="00F13CE5" w:rsidRDefault="00F13CE5" w:rsidP="00F13CE5">
      <w:r>
        <w:t xml:space="preserve">APA PsycInfo &lt;1806 to February Week 2 2022&gt; </w:t>
      </w:r>
    </w:p>
    <w:p w14:paraId="10076609" w14:textId="77777777" w:rsidR="00F13CE5" w:rsidRDefault="00F13CE5" w:rsidP="00F13CE5">
      <w:r>
        <w:t>Social Policy and Practice &lt;202201&gt;</w:t>
      </w:r>
    </w:p>
    <w:p w14:paraId="06E21A39" w14:textId="77777777" w:rsidR="00F13CE5" w:rsidRDefault="00F13CE5" w:rsidP="00F13CE5">
      <w:r>
        <w:t>APA PsycArticles Full Text</w:t>
      </w:r>
    </w:p>
    <w:p w14:paraId="2B14C3F7" w14:textId="77777777" w:rsidR="00F13CE5" w:rsidRDefault="00F13CE5" w:rsidP="00F13CE5">
      <w:r>
        <w:t>Embase &lt;1974 to 2022 February 17&gt;</w:t>
      </w:r>
    </w:p>
    <w:p w14:paraId="56AEAA9A" w14:textId="77777777" w:rsidR="00F13CE5" w:rsidRDefault="00F13CE5" w:rsidP="00F13CE5">
      <w:r>
        <w:t>HMIC Health Management Information Consortium &lt;1979 to November 2021&gt;</w:t>
      </w:r>
    </w:p>
    <w:p w14:paraId="05D3C7EA" w14:textId="77777777" w:rsidR="00F13CE5" w:rsidRDefault="00F13CE5" w:rsidP="00F13CE5">
      <w:r>
        <w:t>Ovid MEDLINE(R) and Epub Ahead of Print, In-Process, In-Data-Review &amp; Other Non-Indexed Citations, Daily and Versions(R) &lt;1946 to February 17, 2022&gt;</w:t>
      </w:r>
    </w:p>
    <w:p w14:paraId="28A91A0D" w14:textId="77777777" w:rsidR="00F13CE5" w:rsidRDefault="00F13CE5" w:rsidP="00F13CE5">
      <w:r>
        <w:t>Zoological Record &lt;1978 to 2013&gt;</w:t>
      </w:r>
    </w:p>
    <w:p w14:paraId="7A59277B" w14:textId="77777777" w:rsidR="00F13CE5" w:rsidRDefault="00F13CE5" w:rsidP="00F13CE5"/>
    <w:p w14:paraId="494C93D1" w14:textId="77777777" w:rsidR="00F13CE5" w:rsidRDefault="00F13CE5" w:rsidP="00F13CE5">
      <w:r>
        <w:t>1</w:t>
      </w:r>
      <w:r>
        <w:tab/>
        <w:t>Undergrad*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352026</w:t>
      </w:r>
    </w:p>
    <w:p w14:paraId="19CF95C4" w14:textId="77777777" w:rsidR="00F13CE5" w:rsidRDefault="00F13CE5" w:rsidP="00F13CE5">
      <w:r>
        <w:t>2</w:t>
      </w:r>
      <w:r>
        <w:tab/>
        <w:t>Postgrad*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96571</w:t>
      </w:r>
    </w:p>
    <w:p w14:paraId="4BB135B4" w14:textId="77777777" w:rsidR="00F13CE5" w:rsidRDefault="00F13CE5" w:rsidP="00F13CE5">
      <w:r>
        <w:t>3</w:t>
      </w:r>
      <w:r>
        <w:tab/>
        <w:t>1 or 2</w:t>
      </w:r>
      <w:r>
        <w:tab/>
        <w:t>434012</w:t>
      </w:r>
    </w:p>
    <w:p w14:paraId="68660864" w14:textId="77777777" w:rsidR="00F13CE5" w:rsidRDefault="00F13CE5" w:rsidP="00F13CE5">
      <w:r>
        <w:t>4</w:t>
      </w:r>
      <w:r>
        <w:tab/>
        <w:t>Interprofession*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103883</w:t>
      </w:r>
    </w:p>
    <w:p w14:paraId="2D5CC18A" w14:textId="77777777" w:rsidR="00F13CE5" w:rsidRDefault="00F13CE5" w:rsidP="00F13CE5">
      <w:r>
        <w:t>5</w:t>
      </w:r>
      <w:r>
        <w:tab/>
        <w:t>interprofessional learning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3514</w:t>
      </w:r>
    </w:p>
    <w:p w14:paraId="5A79A379" w14:textId="77777777" w:rsidR="00F13CE5" w:rsidRDefault="00F13CE5" w:rsidP="00F13CE5">
      <w:r>
        <w:t>6</w:t>
      </w:r>
      <w:r>
        <w:tab/>
        <w:t>interprofessional collaboration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9518</w:t>
      </w:r>
    </w:p>
    <w:p w14:paraId="078138B8" w14:textId="77777777" w:rsidR="00F13CE5" w:rsidRDefault="00F13CE5" w:rsidP="00F13CE5">
      <w:r>
        <w:t>7</w:t>
      </w:r>
      <w:r>
        <w:tab/>
        <w:t xml:space="preserve">Health profession*.mp. [mp=ti, ot, ab, tx, ct, sh, bt, kw, de, md, sd, hw, id, cc, ac, ip, vo, pg, jn, yr, dp, pu, ib, is, et, ey, cd, cl, pb, sa, ja, bd, st, dg, dt, rf, so, pa, pi, pl, ry, mo, op, </w:t>
      </w:r>
      <w:r>
        <w:lastRenderedPageBreak/>
        <w:t>os, ar, bs, cf, pj, rw, nm, tn, tc, tm, mf, pt, an, ui, dm, dv, kf, fx, dq, ox, px, rx, ds, on, sy]</w:t>
      </w:r>
      <w:r>
        <w:tab/>
        <w:t>291141</w:t>
      </w:r>
    </w:p>
    <w:p w14:paraId="0369A392" w14:textId="77777777" w:rsidR="00F13CE5" w:rsidRDefault="00F13CE5" w:rsidP="00F13CE5">
      <w:r>
        <w:t>8</w:t>
      </w:r>
      <w:r>
        <w:tab/>
        <w:t>4 or 5 or 6 or 7</w:t>
      </w:r>
      <w:r>
        <w:tab/>
        <w:t>384291</w:t>
      </w:r>
    </w:p>
    <w:p w14:paraId="06B4B869" w14:textId="77777777" w:rsidR="00F13CE5" w:rsidRDefault="00F13CE5" w:rsidP="00F13CE5">
      <w:r>
        <w:t>9</w:t>
      </w:r>
      <w:r>
        <w:tab/>
        <w:t>Simulation based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25228</w:t>
      </w:r>
    </w:p>
    <w:p w14:paraId="5E13599A" w14:textId="77777777" w:rsidR="00F13CE5" w:rsidRDefault="00F13CE5" w:rsidP="00F13CE5">
      <w:r>
        <w:t>10</w:t>
      </w:r>
      <w:r>
        <w:tab/>
        <w:t>interprofessional simulation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768</w:t>
      </w:r>
    </w:p>
    <w:p w14:paraId="27615166" w14:textId="77777777" w:rsidR="00F13CE5" w:rsidRDefault="00F13CE5" w:rsidP="00F13CE5">
      <w:r>
        <w:t>11</w:t>
      </w:r>
      <w:r>
        <w:tab/>
        <w:t>interprofessional virtual reality simulation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4</w:t>
      </w:r>
    </w:p>
    <w:p w14:paraId="5B7C7179" w14:textId="77777777" w:rsidR="00F13CE5" w:rsidRDefault="00F13CE5" w:rsidP="00F13CE5">
      <w:r>
        <w:t>12</w:t>
      </w:r>
      <w:r>
        <w:tab/>
        <w:t>9 or 10 or 11</w:t>
      </w:r>
      <w:r>
        <w:tab/>
        <w:t>25685</w:t>
      </w:r>
    </w:p>
    <w:p w14:paraId="501A0A5E" w14:textId="77777777" w:rsidR="00F13CE5" w:rsidRDefault="00F13CE5" w:rsidP="00F13CE5">
      <w:r>
        <w:t>13</w:t>
      </w:r>
      <w:r>
        <w:tab/>
        <w:t>Virtual reality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64117</w:t>
      </w:r>
    </w:p>
    <w:p w14:paraId="120CA912" w14:textId="77777777" w:rsidR="00F13CE5" w:rsidRDefault="00F13CE5" w:rsidP="00F13CE5">
      <w:r>
        <w:t>14</w:t>
      </w:r>
      <w:r>
        <w:tab/>
        <w:t>Virtual simulation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2195</w:t>
      </w:r>
    </w:p>
    <w:p w14:paraId="0ABEC0C1" w14:textId="77777777" w:rsidR="00F13CE5" w:rsidRDefault="00F13CE5" w:rsidP="00F13CE5">
      <w:r>
        <w:t>15</w:t>
      </w:r>
      <w:r>
        <w:tab/>
        <w:t>13 or 14</w:t>
      </w:r>
      <w:r>
        <w:tab/>
        <w:t>65756</w:t>
      </w:r>
    </w:p>
    <w:p w14:paraId="52F55BD7" w14:textId="77777777" w:rsidR="00F13CE5" w:rsidRDefault="00F13CE5" w:rsidP="00F13CE5">
      <w:r>
        <w:t>16</w:t>
      </w:r>
      <w:r>
        <w:tab/>
        <w:t>Team based competenc*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89</w:t>
      </w:r>
    </w:p>
    <w:p w14:paraId="29D13BFF" w14:textId="77777777" w:rsidR="00F13CE5" w:rsidRDefault="00F13CE5" w:rsidP="00F13CE5">
      <w:r>
        <w:t>17</w:t>
      </w:r>
      <w:r>
        <w:tab/>
        <w:t>Interprofessional competenc*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850</w:t>
      </w:r>
    </w:p>
    <w:p w14:paraId="5AF766E6" w14:textId="77777777" w:rsidR="00F13CE5" w:rsidRDefault="00F13CE5" w:rsidP="00F13CE5">
      <w:r>
        <w:t>18</w:t>
      </w:r>
      <w:r>
        <w:tab/>
        <w:t>Skill*.mp. [mp=ti, ot, ab, tx, ct, sh, bt, kw, de, md, sd, hw, id, cc, ac, ip, vo, pg, jn, yr, dp, pu, ib, is, et, ey, cd, cl, pb, sa, ja, bd, st, dg, dt, rf, so, pa, pi, pl, ry, mo, op, os, ar, bs, cf, pj, rw, nm, tn, tc, tm, mf, pt, an, ui, dm, dv, kf, fx, dq, ox, px, rx, ds, on, sy]</w:t>
      </w:r>
      <w:r>
        <w:tab/>
        <w:t>1295078</w:t>
      </w:r>
    </w:p>
    <w:p w14:paraId="60336769" w14:textId="77777777" w:rsidR="00F13CE5" w:rsidRDefault="00F13CE5" w:rsidP="00F13CE5">
      <w:r>
        <w:t>19</w:t>
      </w:r>
      <w:r>
        <w:tab/>
        <w:t>16 or 17 or 18</w:t>
      </w:r>
      <w:r>
        <w:tab/>
        <w:t>1295605</w:t>
      </w:r>
    </w:p>
    <w:p w14:paraId="2F130987" w14:textId="77777777" w:rsidR="00F13CE5" w:rsidRDefault="00F13CE5" w:rsidP="00F13CE5">
      <w:r>
        <w:t>20</w:t>
      </w:r>
      <w:r>
        <w:tab/>
        <w:t>3 and 8 and 12 and 15 and 19</w:t>
      </w:r>
      <w:r>
        <w:tab/>
        <w:t>75</w:t>
      </w:r>
    </w:p>
    <w:p w14:paraId="0861467B" w14:textId="77777777" w:rsidR="00F13CE5" w:rsidRDefault="00F13CE5" w:rsidP="00F13CE5">
      <w:r>
        <w:t>21</w:t>
      </w:r>
      <w:r>
        <w:tab/>
        <w:t>limit 20 to english language</w:t>
      </w:r>
      <w:r>
        <w:tab/>
        <w:t>75</w:t>
      </w:r>
    </w:p>
    <w:p w14:paraId="521E54BE" w14:textId="16D98646" w:rsidR="001026DA" w:rsidRDefault="00F13CE5" w:rsidP="00F13CE5">
      <w:r>
        <w:t>22</w:t>
      </w:r>
      <w:r>
        <w:tab/>
        <w:t>limit 21 to yr="2010 -Current"</w:t>
      </w:r>
      <w:r>
        <w:tab/>
        <w:t>68</w:t>
      </w:r>
    </w:p>
    <w:sectPr w:rsidR="00102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E5"/>
    <w:rsid w:val="000A1F77"/>
    <w:rsid w:val="000D5F5C"/>
    <w:rsid w:val="000E4957"/>
    <w:rsid w:val="001026DA"/>
    <w:rsid w:val="00104535"/>
    <w:rsid w:val="00162908"/>
    <w:rsid w:val="00275827"/>
    <w:rsid w:val="002916CE"/>
    <w:rsid w:val="00297483"/>
    <w:rsid w:val="002B62B5"/>
    <w:rsid w:val="002D14DF"/>
    <w:rsid w:val="002F21BA"/>
    <w:rsid w:val="002F37E2"/>
    <w:rsid w:val="003C7367"/>
    <w:rsid w:val="003E77C0"/>
    <w:rsid w:val="004073C6"/>
    <w:rsid w:val="004549C0"/>
    <w:rsid w:val="00472E0D"/>
    <w:rsid w:val="004C70C4"/>
    <w:rsid w:val="004E29C4"/>
    <w:rsid w:val="00522563"/>
    <w:rsid w:val="0053753C"/>
    <w:rsid w:val="005B360F"/>
    <w:rsid w:val="005F3C40"/>
    <w:rsid w:val="005F5042"/>
    <w:rsid w:val="00753F05"/>
    <w:rsid w:val="007C4450"/>
    <w:rsid w:val="00895453"/>
    <w:rsid w:val="008C2C38"/>
    <w:rsid w:val="008F7E0D"/>
    <w:rsid w:val="009A71EC"/>
    <w:rsid w:val="00A4109F"/>
    <w:rsid w:val="00A95DD4"/>
    <w:rsid w:val="00AA210D"/>
    <w:rsid w:val="00AC0F9E"/>
    <w:rsid w:val="00B07AC8"/>
    <w:rsid w:val="00B67F85"/>
    <w:rsid w:val="00B94CB7"/>
    <w:rsid w:val="00BA62A3"/>
    <w:rsid w:val="00C211BB"/>
    <w:rsid w:val="00D064DC"/>
    <w:rsid w:val="00E075FF"/>
    <w:rsid w:val="00E32645"/>
    <w:rsid w:val="00EA6B7B"/>
    <w:rsid w:val="00ED0C4A"/>
    <w:rsid w:val="00EE433B"/>
    <w:rsid w:val="00F13CE5"/>
    <w:rsid w:val="00F45113"/>
    <w:rsid w:val="00F5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C88B7"/>
  <w15:chartTrackingRefBased/>
  <w15:docId w15:val="{2A64EDF5-649E-C348-B28D-670EA7967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9</Words>
  <Characters>5013</Characters>
  <Application>Microsoft Office Word</Application>
  <DocSecurity>0</DocSecurity>
  <Lines>41</Lines>
  <Paragraphs>11</Paragraphs>
  <ScaleCrop>false</ScaleCrop>
  <Company/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bras Alghanaim</dc:creator>
  <cp:keywords/>
  <dc:description/>
  <cp:lastModifiedBy>Nebras Alghanaim</cp:lastModifiedBy>
  <cp:revision>1</cp:revision>
  <dcterms:created xsi:type="dcterms:W3CDTF">2022-02-18T16:31:00Z</dcterms:created>
  <dcterms:modified xsi:type="dcterms:W3CDTF">2022-02-18T16:33:00Z</dcterms:modified>
</cp:coreProperties>
</file>